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54803" w14:textId="533200EF" w:rsidR="00E43DFF" w:rsidRPr="00E43DFF" w:rsidRDefault="00E43DFF" w:rsidP="00E43DFF">
      <w:pPr>
        <w:keepNext/>
        <w:keepLines/>
        <w:spacing w:before="200"/>
        <w:outlineLvl w:val="1"/>
        <w:rPr>
          <w:rFonts w:ascii="Cambria" w:eastAsia="MS Gothic" w:hAnsi="Cambria" w:cs="Times New Roman"/>
          <w:b/>
          <w:bCs/>
          <w:color w:val="4F81BD"/>
          <w:sz w:val="22"/>
          <w:szCs w:val="22"/>
          <w:lang w:val="en-US"/>
        </w:rPr>
      </w:pPr>
      <w:r w:rsidRPr="00E43DFF">
        <w:rPr>
          <w:rFonts w:ascii="Cambria" w:eastAsia="MS Gothic" w:hAnsi="Cambria" w:cs="Times New Roman"/>
          <w:b/>
          <w:bCs/>
          <w:color w:val="4F81BD"/>
          <w:sz w:val="22"/>
          <w:szCs w:val="22"/>
          <w:lang w:val="en-US"/>
        </w:rPr>
        <w:t xml:space="preserve">Multimedia Appendix </w:t>
      </w:r>
      <w:r>
        <w:rPr>
          <w:rFonts w:ascii="Cambria" w:eastAsia="MS Gothic" w:hAnsi="Cambria" w:cs="Times New Roman"/>
          <w:b/>
          <w:bCs/>
          <w:color w:val="4F81BD"/>
          <w:sz w:val="22"/>
          <w:szCs w:val="22"/>
          <w:lang w:val="en-US"/>
        </w:rPr>
        <w:t>2.</w:t>
      </w:r>
    </w:p>
    <w:p w14:paraId="145DAAE3" w14:textId="4E42AC8D" w:rsidR="009B0810" w:rsidRDefault="00E43DFF">
      <w:pPr>
        <w:rPr>
          <w:rFonts w:ascii="Cambria" w:eastAsia="MS Mincho" w:hAnsi="Cambria" w:cs="Times New Roman"/>
          <w:sz w:val="20"/>
          <w:szCs w:val="20"/>
          <w:lang w:val="en-US"/>
        </w:rPr>
      </w:pPr>
      <w:r>
        <w:rPr>
          <w:rFonts w:ascii="Cambria" w:eastAsia="MS Mincho" w:hAnsi="Cambria" w:cs="Times New Roman"/>
          <w:sz w:val="20"/>
          <w:szCs w:val="20"/>
          <w:lang w:val="en-US"/>
        </w:rPr>
        <w:t xml:space="preserve">Program </w:t>
      </w:r>
      <w:r w:rsidR="000928AB">
        <w:rPr>
          <w:rFonts w:ascii="Cambria" w:eastAsia="MS Mincho" w:hAnsi="Cambria" w:cs="Times New Roman"/>
          <w:sz w:val="20"/>
          <w:szCs w:val="20"/>
          <w:lang w:val="en-US"/>
        </w:rPr>
        <w:t>developers</w:t>
      </w:r>
      <w:r>
        <w:rPr>
          <w:rFonts w:ascii="Cambria" w:eastAsia="MS Mincho" w:hAnsi="Cambria" w:cs="Times New Roman"/>
          <w:sz w:val="20"/>
          <w:szCs w:val="20"/>
          <w:lang w:val="en-US"/>
        </w:rPr>
        <w:t xml:space="preserve"> and website links</w:t>
      </w:r>
    </w:p>
    <w:tbl>
      <w:tblPr>
        <w:tblStyle w:val="ListTable6Colourful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4490"/>
      </w:tblGrid>
      <w:tr w:rsidR="00E43DFF" w:rsidRPr="00597A07" w14:paraId="6B419173" w14:textId="77777777" w:rsidTr="00004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B68B67B" w14:textId="77777777" w:rsidR="00E43DFF" w:rsidRPr="00597A07" w:rsidRDefault="00E43DFF" w:rsidP="00D904F2">
            <w:pP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Program</w:t>
            </w:r>
          </w:p>
        </w:tc>
        <w:tc>
          <w:tcPr>
            <w:tcW w:w="1984" w:type="dxa"/>
            <w:shd w:val="clear" w:color="auto" w:fill="auto"/>
          </w:tcPr>
          <w:p w14:paraId="1B2D5CA2" w14:textId="7245E18A" w:rsidR="00E43DFF" w:rsidRPr="00597A07" w:rsidRDefault="00E43DFF" w:rsidP="00D90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Program developers</w:t>
            </w:r>
          </w:p>
        </w:tc>
        <w:tc>
          <w:tcPr>
            <w:tcW w:w="4490" w:type="dxa"/>
            <w:shd w:val="clear" w:color="auto" w:fill="auto"/>
          </w:tcPr>
          <w:p w14:paraId="3647856C" w14:textId="6E560974" w:rsidR="00E43DFF" w:rsidRPr="00597A07" w:rsidRDefault="00E43DFF" w:rsidP="00D90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Website link</w:t>
            </w:r>
          </w:p>
        </w:tc>
      </w:tr>
      <w:tr w:rsidR="00E43DFF" w:rsidRPr="00597A07" w14:paraId="26152197" w14:textId="77777777" w:rsidTr="0000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D75DF63" w14:textId="77777777" w:rsidR="00E43DFF" w:rsidRPr="00597A07" w:rsidRDefault="00E43DFF" w:rsidP="00D904F2">
            <w:pP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BeyondNow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3E07C77C" w14:textId="0EEF5524" w:rsidR="00E43DFF" w:rsidRPr="00597A07" w:rsidRDefault="00896BF9" w:rsidP="00D90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Beyond Blue</w:t>
            </w:r>
          </w:p>
        </w:tc>
        <w:tc>
          <w:tcPr>
            <w:tcW w:w="4490" w:type="dxa"/>
            <w:shd w:val="clear" w:color="auto" w:fill="auto"/>
          </w:tcPr>
          <w:p w14:paraId="4B7CB6D0" w14:textId="3715B758" w:rsidR="00E43DFF" w:rsidRPr="00597A07" w:rsidRDefault="00896BF9" w:rsidP="00D90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896BF9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www.beyondblue.org.au/get-support/beyondnow-suicide-safety-planning/create-beyondnow-safety-plan</w:t>
            </w:r>
          </w:p>
        </w:tc>
      </w:tr>
      <w:tr w:rsidR="00E43DFF" w:rsidRPr="00597A07" w14:paraId="4F85C82E" w14:textId="77777777" w:rsidTr="0000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1FC8EC1" w14:textId="77777777" w:rsidR="00CC2C0D" w:rsidRDefault="00E43DFF" w:rsidP="00D904F2">
            <w:pP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CCI</w:t>
            </w: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</w:p>
          <w:p w14:paraId="2454BFFA" w14:textId="77777777" w:rsidR="00E43DFF" w:rsidRPr="00CC2C0D" w:rsidRDefault="00E43DFF" w:rsidP="00CC2C0D">
            <w:pPr>
              <w:pStyle w:val="ListParagraph"/>
              <w:numPr>
                <w:ilvl w:val="0"/>
                <w:numId w:val="2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  <w:t>Depression</w:t>
            </w:r>
          </w:p>
          <w:p w14:paraId="41FE7510" w14:textId="77777777" w:rsidR="00CC2C0D" w:rsidRPr="00CC2C0D" w:rsidRDefault="00CC2C0D" w:rsidP="00CC2C0D">
            <w:pPr>
              <w:pStyle w:val="ListParagraph"/>
              <w:numPr>
                <w:ilvl w:val="0"/>
                <w:numId w:val="2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Health Anxiety</w:t>
            </w:r>
          </w:p>
          <w:p w14:paraId="3B7EB886" w14:textId="77777777" w:rsidR="00CC2C0D" w:rsidRPr="00CC2C0D" w:rsidRDefault="00CC2C0D" w:rsidP="00CC2C0D">
            <w:pPr>
              <w:pStyle w:val="ListParagraph"/>
              <w:numPr>
                <w:ilvl w:val="0"/>
                <w:numId w:val="2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Panic</w:t>
            </w:r>
          </w:p>
          <w:p w14:paraId="2B3BCFD0" w14:textId="77777777" w:rsidR="00CC2C0D" w:rsidRPr="00CC2C0D" w:rsidRDefault="00CC2C0D" w:rsidP="00CC2C0D">
            <w:pPr>
              <w:pStyle w:val="ListParagraph"/>
              <w:numPr>
                <w:ilvl w:val="0"/>
                <w:numId w:val="2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Social Anxiety Course</w:t>
            </w:r>
          </w:p>
          <w:p w14:paraId="2F2AB175" w14:textId="77777777" w:rsidR="00CC2C0D" w:rsidRPr="00CC2C0D" w:rsidRDefault="00CC2C0D" w:rsidP="00CC2C0D">
            <w:pPr>
              <w:pStyle w:val="ListParagraph"/>
              <w:numPr>
                <w:ilvl w:val="0"/>
                <w:numId w:val="2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Tolerating Distress</w:t>
            </w:r>
          </w:p>
          <w:p w14:paraId="13B65CB9" w14:textId="56DC831F" w:rsidR="00CC2C0D" w:rsidRPr="00CC2C0D" w:rsidRDefault="00CC2C0D" w:rsidP="00CC2C0D">
            <w:pPr>
              <w:pStyle w:val="ListParagraph"/>
              <w:numPr>
                <w:ilvl w:val="0"/>
                <w:numId w:val="2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Worry and Rumination</w:t>
            </w:r>
          </w:p>
        </w:tc>
        <w:tc>
          <w:tcPr>
            <w:tcW w:w="1984" w:type="dxa"/>
            <w:shd w:val="clear" w:color="auto" w:fill="auto"/>
          </w:tcPr>
          <w:p w14:paraId="560FE7E4" w14:textId="6AE97BBA" w:rsidR="00E43DFF" w:rsidRPr="00597A07" w:rsidRDefault="004541AE" w:rsidP="00D90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Department of Health, Western Australia</w:t>
            </w:r>
          </w:p>
        </w:tc>
        <w:tc>
          <w:tcPr>
            <w:tcW w:w="4490" w:type="dxa"/>
            <w:shd w:val="clear" w:color="auto" w:fill="auto"/>
          </w:tcPr>
          <w:p w14:paraId="3B4008FE" w14:textId="1CC1BFEA" w:rsidR="00E43DFF" w:rsidRPr="00597A07" w:rsidRDefault="004541AE" w:rsidP="00D90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4541AE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www.cci.health.wa.gov.au/Resources/Looking-After-Others</w:t>
            </w:r>
          </w:p>
        </w:tc>
      </w:tr>
      <w:tr w:rsidR="004541AE" w:rsidRPr="00597A07" w14:paraId="13DFECD4" w14:textId="77777777" w:rsidTr="00D3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5BA251D" w14:textId="77777777" w:rsidR="00CC2C0D" w:rsidRDefault="004541AE" w:rsidP="004541AE">
            <w:pP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eCouch</w:t>
            </w:r>
            <w:proofErr w:type="spellEnd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</w:p>
          <w:p w14:paraId="19E032E9" w14:textId="77777777" w:rsidR="004541AE" w:rsidRPr="00CC2C0D" w:rsidRDefault="004541AE" w:rsidP="00CC2C0D">
            <w:pPr>
              <w:pStyle w:val="ListParagraph"/>
              <w:numPr>
                <w:ilvl w:val="0"/>
                <w:numId w:val="3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  <w:t xml:space="preserve">Anxiety &amp; Worry </w:t>
            </w:r>
          </w:p>
          <w:p w14:paraId="42A4327F" w14:textId="77777777" w:rsidR="00CC2C0D" w:rsidRPr="00CC2C0D" w:rsidRDefault="00CC2C0D" w:rsidP="00CC2C0D">
            <w:pPr>
              <w:pStyle w:val="ListParagraph"/>
              <w:numPr>
                <w:ilvl w:val="0"/>
                <w:numId w:val="3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Bereavement &amp; Loss</w:t>
            </w:r>
          </w:p>
          <w:p w14:paraId="147A28AC" w14:textId="77777777" w:rsidR="00CC2C0D" w:rsidRPr="00CC2C0D" w:rsidRDefault="00CC2C0D" w:rsidP="00CC2C0D">
            <w:pPr>
              <w:pStyle w:val="ListParagraph"/>
              <w:numPr>
                <w:ilvl w:val="0"/>
                <w:numId w:val="3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Depression</w:t>
            </w:r>
          </w:p>
          <w:p w14:paraId="0A3BB6AB" w14:textId="2A228FAE" w:rsidR="00803397" w:rsidRPr="00D33960" w:rsidRDefault="00CC2C0D" w:rsidP="00D33960">
            <w:pPr>
              <w:pStyle w:val="ListParagraph"/>
              <w:numPr>
                <w:ilvl w:val="0"/>
                <w:numId w:val="3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Divorce &amp; Separation</w:t>
            </w:r>
          </w:p>
        </w:tc>
        <w:tc>
          <w:tcPr>
            <w:tcW w:w="1984" w:type="dxa"/>
            <w:shd w:val="clear" w:color="auto" w:fill="auto"/>
          </w:tcPr>
          <w:p w14:paraId="11CF9EAE" w14:textId="0E7BB4E6" w:rsidR="004541AE" w:rsidRPr="00597A07" w:rsidRDefault="00D33960" w:rsidP="00454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D33960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Australian National University</w:t>
            </w:r>
          </w:p>
        </w:tc>
        <w:tc>
          <w:tcPr>
            <w:tcW w:w="4490" w:type="dxa"/>
            <w:shd w:val="clear" w:color="auto" w:fill="auto"/>
          </w:tcPr>
          <w:p w14:paraId="5D9DE0E1" w14:textId="04536CD0" w:rsidR="004541AE" w:rsidRPr="00597A07" w:rsidRDefault="00D33960" w:rsidP="00454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D33960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ecouch.anu.edu.au/welcome</w:t>
            </w:r>
          </w:p>
        </w:tc>
      </w:tr>
      <w:tr w:rsidR="00D33960" w:rsidRPr="00597A07" w14:paraId="1F3E302C" w14:textId="77777777" w:rsidTr="00D33960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BD3F478" w14:textId="77777777" w:rsidR="00D33960" w:rsidRDefault="00D33960" w:rsidP="00D33960">
            <w:pP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eCouch</w:t>
            </w:r>
            <w:proofErr w:type="spellEnd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</w:p>
          <w:p w14:paraId="12614CCF" w14:textId="6E95825E" w:rsidR="00D33960" w:rsidRPr="00D33960" w:rsidRDefault="00D33960" w:rsidP="00D33960">
            <w:pPr>
              <w:pStyle w:val="ListParagraph"/>
              <w:numPr>
                <w:ilvl w:val="0"/>
                <w:numId w:val="10"/>
              </w:num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  <w:t>Social Anxiety</w:t>
            </w:r>
          </w:p>
        </w:tc>
        <w:tc>
          <w:tcPr>
            <w:tcW w:w="1984" w:type="dxa"/>
            <w:shd w:val="clear" w:color="auto" w:fill="auto"/>
          </w:tcPr>
          <w:p w14:paraId="39CC6D07" w14:textId="2B776A5F" w:rsidR="00D33960" w:rsidRPr="00E61016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E61016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e-hub Health</w:t>
            </w:r>
          </w:p>
        </w:tc>
        <w:tc>
          <w:tcPr>
            <w:tcW w:w="4490" w:type="dxa"/>
            <w:shd w:val="clear" w:color="auto" w:fill="auto"/>
          </w:tcPr>
          <w:p w14:paraId="727F787C" w14:textId="1F388DF0" w:rsidR="00D33960" w:rsidRPr="004541AE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4541AE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ecouch.com.au/</w:t>
            </w:r>
          </w:p>
        </w:tc>
      </w:tr>
      <w:tr w:rsidR="00D33960" w:rsidRPr="00597A07" w14:paraId="30BA3BDC" w14:textId="77777777" w:rsidTr="0000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449B543" w14:textId="77777777" w:rsidR="00D33960" w:rsidRDefault="00D33960" w:rsidP="00D33960">
            <w:pP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Evolution Health</w:t>
            </w:r>
          </w:p>
          <w:p w14:paraId="13E9CBEF" w14:textId="77777777" w:rsidR="00D33960" w:rsidRPr="00CC2C0D" w:rsidRDefault="00D33960" w:rsidP="00D33960">
            <w:pPr>
              <w:pStyle w:val="ListParagraph"/>
              <w:numPr>
                <w:ilvl w:val="0"/>
                <w:numId w:val="4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  <w:t>Overcoming Anxiety</w:t>
            </w:r>
          </w:p>
          <w:p w14:paraId="76E67D17" w14:textId="77777777" w:rsidR="00D33960" w:rsidRPr="00CC2C0D" w:rsidRDefault="00D33960" w:rsidP="00D33960">
            <w:pPr>
              <w:pStyle w:val="ListParagraph"/>
              <w:numPr>
                <w:ilvl w:val="0"/>
                <w:numId w:val="4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Overcoming Depression</w:t>
            </w:r>
          </w:p>
          <w:p w14:paraId="5C562DC3" w14:textId="77777777" w:rsidR="00D33960" w:rsidRPr="00CC2C0D" w:rsidRDefault="00D33960" w:rsidP="00D33960">
            <w:pPr>
              <w:pStyle w:val="ListParagraph"/>
              <w:numPr>
                <w:ilvl w:val="0"/>
                <w:numId w:val="4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Grief &amp; Loss</w:t>
            </w:r>
          </w:p>
          <w:p w14:paraId="40C11C45" w14:textId="722FC0E1" w:rsidR="00D33960" w:rsidRPr="00CC2C0D" w:rsidRDefault="00D33960" w:rsidP="00D33960">
            <w:pPr>
              <w:pStyle w:val="ListParagraph"/>
              <w:numPr>
                <w:ilvl w:val="0"/>
                <w:numId w:val="4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anaging Anxiety</w:t>
            </w:r>
          </w:p>
        </w:tc>
        <w:tc>
          <w:tcPr>
            <w:tcW w:w="1984" w:type="dxa"/>
            <w:shd w:val="clear" w:color="auto" w:fill="auto"/>
          </w:tcPr>
          <w:p w14:paraId="0B05B6CE" w14:textId="14A3920F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Evolution Health Systems</w:t>
            </w:r>
          </w:p>
        </w:tc>
        <w:tc>
          <w:tcPr>
            <w:tcW w:w="4490" w:type="dxa"/>
            <w:shd w:val="clear" w:color="auto" w:fill="auto"/>
          </w:tcPr>
          <w:p w14:paraId="0F93F5A1" w14:textId="7E1F2AD5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E61016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evolutionhealth.care/index</w:t>
            </w:r>
          </w:p>
        </w:tc>
      </w:tr>
      <w:tr w:rsidR="00D33960" w:rsidRPr="00597A07" w14:paraId="660137DC" w14:textId="77777777" w:rsidTr="0000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2A0F037" w14:textId="77777777" w:rsidR="00D33960" w:rsidRPr="00597A07" w:rsidRDefault="00D33960" w:rsidP="00D33960">
            <w:pP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ifarmwell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32C413B" w14:textId="29E54F0F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University of South Australia</w:t>
            </w:r>
          </w:p>
        </w:tc>
        <w:tc>
          <w:tcPr>
            <w:tcW w:w="4490" w:type="dxa"/>
            <w:shd w:val="clear" w:color="auto" w:fill="auto"/>
          </w:tcPr>
          <w:p w14:paraId="53CF2057" w14:textId="54A18C8F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36388B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www.ifarmwell.com.au/</w:t>
            </w:r>
          </w:p>
        </w:tc>
      </w:tr>
      <w:tr w:rsidR="00D33960" w:rsidRPr="00597A07" w14:paraId="3D871E80" w14:textId="77777777" w:rsidTr="0000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5C41AE7" w14:textId="77777777" w:rsidR="00D33960" w:rsidRDefault="00D33960" w:rsidP="00D33960">
            <w:pP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Living Life to the Full</w:t>
            </w:r>
          </w:p>
          <w:p w14:paraId="3CE2C579" w14:textId="12EF3ACD" w:rsidR="00D33960" w:rsidRPr="00CC2C0D" w:rsidRDefault="00D33960" w:rsidP="00D33960">
            <w:pPr>
              <w:pStyle w:val="ListParagraph"/>
              <w:numPr>
                <w:ilvl w:val="0"/>
                <w:numId w:val="5"/>
              </w:numPr>
              <w:rPr>
                <w:rFonts w:ascii="Cambria" w:eastAsia="MS Mincho" w:hAnsi="Cambria" w:cs="Times New Roman"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 xml:space="preserve">for </w:t>
            </w:r>
            <w:proofErr w:type="gramStart"/>
            <w: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Adults</w:t>
            </w:r>
            <w:proofErr w:type="gramEnd"/>
          </w:p>
          <w:p w14:paraId="2F7EAF27" w14:textId="77777777" w:rsidR="00D33960" w:rsidRPr="00CC2C0D" w:rsidRDefault="00D33960" w:rsidP="00D33960">
            <w:pPr>
              <w:pStyle w:val="ListParagraph"/>
              <w:numPr>
                <w:ilvl w:val="0"/>
                <w:numId w:val="5"/>
              </w:num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for Farming Communities</w:t>
            </w:r>
          </w:p>
          <w:p w14:paraId="4DA45EF0" w14:textId="77777777" w:rsidR="00D33960" w:rsidRPr="00CC2C0D" w:rsidRDefault="00D33960" w:rsidP="00D33960">
            <w:pPr>
              <w:pStyle w:val="ListParagraph"/>
              <w:numPr>
                <w:ilvl w:val="0"/>
                <w:numId w:val="5"/>
              </w:num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with God</w:t>
            </w:r>
          </w:p>
          <w:p w14:paraId="6C17BB8B" w14:textId="77777777" w:rsidR="00D33960" w:rsidRPr="00CC2C0D" w:rsidRDefault="00D33960" w:rsidP="00D33960">
            <w:pPr>
              <w:pStyle w:val="ListParagraph"/>
              <w:numPr>
                <w:ilvl w:val="0"/>
                <w:numId w:val="5"/>
              </w:num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Enjoy Your Baby</w:t>
            </w:r>
          </w:p>
          <w:p w14:paraId="57C8DEF8" w14:textId="20E3E603" w:rsidR="00D33960" w:rsidRPr="00CC2C0D" w:rsidRDefault="00D33960" w:rsidP="00D33960">
            <w:pPr>
              <w:pStyle w:val="ListParagraph"/>
              <w:numPr>
                <w:ilvl w:val="0"/>
                <w:numId w:val="5"/>
              </w:num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Enjoy Your Bump</w:t>
            </w:r>
          </w:p>
        </w:tc>
        <w:tc>
          <w:tcPr>
            <w:tcW w:w="1984" w:type="dxa"/>
            <w:shd w:val="clear" w:color="auto" w:fill="auto"/>
          </w:tcPr>
          <w:p w14:paraId="42FCCC69" w14:textId="3CC4607F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Five Areas Limited</w:t>
            </w:r>
          </w:p>
        </w:tc>
        <w:tc>
          <w:tcPr>
            <w:tcW w:w="4490" w:type="dxa"/>
            <w:shd w:val="clear" w:color="auto" w:fill="auto"/>
          </w:tcPr>
          <w:p w14:paraId="013C3BF3" w14:textId="17059317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36388B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llttf.com/</w:t>
            </w:r>
          </w:p>
        </w:tc>
      </w:tr>
      <w:tr w:rsidR="00D33960" w:rsidRPr="00597A07" w14:paraId="22068B2C" w14:textId="77777777" w:rsidTr="0000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C2C51DD" w14:textId="77777777" w:rsidR="00D33960" w:rsidRDefault="00D33960" w:rsidP="00D33960">
            <w:pP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ental Health Online</w:t>
            </w:r>
          </w:p>
          <w:p w14:paraId="0B5BC054" w14:textId="77777777" w:rsidR="00D33960" w:rsidRPr="00F928F3" w:rsidRDefault="00D33960" w:rsidP="00D33960">
            <w:pPr>
              <w:pStyle w:val="ListParagraph"/>
              <w:numPr>
                <w:ilvl w:val="0"/>
                <w:numId w:val="6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F928F3"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  <w:t xml:space="preserve">Depression Online </w:t>
            </w:r>
          </w:p>
          <w:p w14:paraId="2D10CE52" w14:textId="77777777" w:rsidR="00D33960" w:rsidRPr="00F928F3" w:rsidRDefault="00D33960" w:rsidP="00D33960">
            <w:pPr>
              <w:pStyle w:val="ListParagraph"/>
              <w:numPr>
                <w:ilvl w:val="0"/>
                <w:numId w:val="6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Generalized Anxiety Disorder</w:t>
            </w:r>
          </w:p>
          <w:p w14:paraId="295AE1FC" w14:textId="77777777" w:rsidR="00D33960" w:rsidRPr="00F928F3" w:rsidRDefault="00D33960" w:rsidP="00D33960">
            <w:pPr>
              <w:pStyle w:val="ListParagraph"/>
              <w:numPr>
                <w:ilvl w:val="0"/>
                <w:numId w:val="6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ade 4 Me</w:t>
            </w:r>
          </w:p>
          <w:p w14:paraId="3C80D71F" w14:textId="77777777" w:rsidR="00D33960" w:rsidRPr="00F928F3" w:rsidRDefault="00D33960" w:rsidP="00D33960">
            <w:pPr>
              <w:pStyle w:val="ListParagraph"/>
              <w:numPr>
                <w:ilvl w:val="0"/>
                <w:numId w:val="6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Panic STOP!</w:t>
            </w:r>
          </w:p>
          <w:p w14:paraId="497812AE" w14:textId="56B3B4A6" w:rsidR="00D33960" w:rsidRPr="00F928F3" w:rsidRDefault="00D33960" w:rsidP="00D33960">
            <w:pPr>
              <w:pStyle w:val="ListParagraph"/>
              <w:numPr>
                <w:ilvl w:val="0"/>
                <w:numId w:val="6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Social Anxiety Online</w:t>
            </w:r>
          </w:p>
        </w:tc>
        <w:tc>
          <w:tcPr>
            <w:tcW w:w="1984" w:type="dxa"/>
            <w:shd w:val="clear" w:color="auto" w:fill="auto"/>
          </w:tcPr>
          <w:p w14:paraId="1E718A62" w14:textId="3279E4B9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Swinburne University of Technology</w:t>
            </w:r>
          </w:p>
        </w:tc>
        <w:tc>
          <w:tcPr>
            <w:tcW w:w="4490" w:type="dxa"/>
            <w:shd w:val="clear" w:color="auto" w:fill="auto"/>
          </w:tcPr>
          <w:p w14:paraId="04D69E08" w14:textId="2BEB5655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36388B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www.mentalhealthonline.org.au/</w:t>
            </w:r>
          </w:p>
        </w:tc>
      </w:tr>
      <w:tr w:rsidR="00D33960" w:rsidRPr="00597A07" w14:paraId="263A089C" w14:textId="77777777" w:rsidTr="0000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F81E368" w14:textId="77777777" w:rsidR="00D33960" w:rsidRDefault="00D33960" w:rsidP="00D33960">
            <w:pP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indSpot</w:t>
            </w:r>
            <w:proofErr w:type="spellEnd"/>
          </w:p>
          <w:p w14:paraId="5F8539A2" w14:textId="77777777" w:rsidR="00D33960" w:rsidRPr="00F928F3" w:rsidRDefault="00D33960" w:rsidP="00D33960">
            <w:pPr>
              <w:pStyle w:val="ListParagraph"/>
              <w:numPr>
                <w:ilvl w:val="0"/>
                <w:numId w:val="7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F928F3"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  <w:t>Indigenous Wellbeing Course</w:t>
            </w:r>
          </w:p>
          <w:p w14:paraId="69510749" w14:textId="77777777" w:rsidR="00D33960" w:rsidRPr="00F928F3" w:rsidRDefault="00D33960" w:rsidP="00D33960">
            <w:pPr>
              <w:pStyle w:val="ListParagraph"/>
              <w:numPr>
                <w:ilvl w:val="0"/>
                <w:numId w:val="7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ood Mechanic Course</w:t>
            </w:r>
          </w:p>
          <w:p w14:paraId="5A57E1C4" w14:textId="77777777" w:rsidR="00D33960" w:rsidRPr="00F928F3" w:rsidRDefault="00D33960" w:rsidP="00D33960">
            <w:pPr>
              <w:pStyle w:val="ListParagraph"/>
              <w:numPr>
                <w:ilvl w:val="0"/>
                <w:numId w:val="7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Wellbeing</w:t>
            </w:r>
          </w:p>
          <w:p w14:paraId="44DF4EE3" w14:textId="5659AF58" w:rsidR="00D33960" w:rsidRPr="00F928F3" w:rsidRDefault="00D33960" w:rsidP="00D33960">
            <w:pPr>
              <w:pStyle w:val="ListParagraph"/>
              <w:numPr>
                <w:ilvl w:val="0"/>
                <w:numId w:val="7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Wellbeing Plus</w:t>
            </w:r>
          </w:p>
        </w:tc>
        <w:tc>
          <w:tcPr>
            <w:tcW w:w="1984" w:type="dxa"/>
            <w:shd w:val="clear" w:color="auto" w:fill="auto"/>
          </w:tcPr>
          <w:p w14:paraId="45E23128" w14:textId="6AC86506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MacQuarie</w:t>
            </w:r>
            <w:proofErr w:type="spellEnd"/>
            <w: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 xml:space="preserve"> University</w:t>
            </w:r>
          </w:p>
        </w:tc>
        <w:tc>
          <w:tcPr>
            <w:tcW w:w="4490" w:type="dxa"/>
            <w:shd w:val="clear" w:color="auto" w:fill="auto"/>
          </w:tcPr>
          <w:p w14:paraId="1184AB71" w14:textId="6BA775B0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36388B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mindspot.org.au/</w:t>
            </w:r>
          </w:p>
        </w:tc>
      </w:tr>
      <w:tr w:rsidR="00D33960" w:rsidRPr="00597A07" w14:paraId="6B46A037" w14:textId="77777777" w:rsidTr="0000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4D12040" w14:textId="77777777" w:rsidR="00D33960" w:rsidRPr="00597A07" w:rsidRDefault="00D33960" w:rsidP="00D33960">
            <w:pP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oodGym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63429D4" w14:textId="0D0C3BC3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E61016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e-hub Health</w:t>
            </w:r>
          </w:p>
        </w:tc>
        <w:tc>
          <w:tcPr>
            <w:tcW w:w="4490" w:type="dxa"/>
            <w:shd w:val="clear" w:color="auto" w:fill="auto"/>
          </w:tcPr>
          <w:p w14:paraId="453E0CF3" w14:textId="6E8FF55B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E61016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moodgym.com.au/</w:t>
            </w:r>
          </w:p>
        </w:tc>
      </w:tr>
      <w:tr w:rsidR="00D33960" w:rsidRPr="00597A07" w14:paraId="577A600E" w14:textId="77777777" w:rsidTr="0000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F7D5DBD" w14:textId="77777777" w:rsidR="00D33960" w:rsidRPr="00597A07" w:rsidRDefault="00D33960" w:rsidP="00D33960">
            <w:pP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um2BMoodBooster</w:t>
            </w:r>
          </w:p>
        </w:tc>
        <w:tc>
          <w:tcPr>
            <w:tcW w:w="1984" w:type="dxa"/>
            <w:shd w:val="clear" w:color="auto" w:fill="auto"/>
          </w:tcPr>
          <w:p w14:paraId="5781C399" w14:textId="674B1CB3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36388B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Parent-Infant Research Institute (Australia) and the Oregon Research Institute (United States)</w:t>
            </w:r>
          </w:p>
        </w:tc>
        <w:tc>
          <w:tcPr>
            <w:tcW w:w="4490" w:type="dxa"/>
            <w:shd w:val="clear" w:color="auto" w:fill="auto"/>
          </w:tcPr>
          <w:p w14:paraId="2839974E" w14:textId="262CDBCF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36388B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www.mum2bmoodbooster.com/public/</w:t>
            </w:r>
          </w:p>
        </w:tc>
      </w:tr>
      <w:tr w:rsidR="00D33960" w:rsidRPr="00597A07" w14:paraId="358BEFB1" w14:textId="77777777" w:rsidTr="0000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CC3F073" w14:textId="77777777" w:rsidR="00D33960" w:rsidRPr="00597A07" w:rsidRDefault="00D33960" w:rsidP="00D33960">
            <w:pP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lastRenderedPageBreak/>
              <w:t>MumMoodBooster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1B93F21F" w14:textId="3785D567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36388B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Parent-Infant Research Institute (Australia) and the Oregon Research Institute (United States)</w:t>
            </w:r>
          </w:p>
        </w:tc>
        <w:tc>
          <w:tcPr>
            <w:tcW w:w="4490" w:type="dxa"/>
            <w:shd w:val="clear" w:color="auto" w:fill="auto"/>
          </w:tcPr>
          <w:p w14:paraId="6563EE3F" w14:textId="02E6B43F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36388B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mummoodbooster.com/public/</w:t>
            </w:r>
          </w:p>
        </w:tc>
      </w:tr>
      <w:tr w:rsidR="00D33960" w:rsidRPr="00597A07" w14:paraId="6AC8F495" w14:textId="77777777" w:rsidTr="0000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477279A" w14:textId="77777777" w:rsidR="00D33960" w:rsidRPr="00597A07" w:rsidRDefault="00D33960" w:rsidP="00D33960">
            <w:pP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yCompas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77391C26" w14:textId="76C47459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Black Dog Institute</w:t>
            </w:r>
          </w:p>
        </w:tc>
        <w:tc>
          <w:tcPr>
            <w:tcW w:w="4490" w:type="dxa"/>
            <w:shd w:val="clear" w:color="auto" w:fill="auto"/>
          </w:tcPr>
          <w:p w14:paraId="7F8EBEEA" w14:textId="30CCFD5D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36388B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www.mycompass.org.au/</w:t>
            </w:r>
          </w:p>
        </w:tc>
      </w:tr>
      <w:tr w:rsidR="00D33960" w:rsidRPr="00597A07" w14:paraId="4E35C203" w14:textId="77777777" w:rsidTr="0000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5C1228D" w14:textId="77777777" w:rsidR="00D33960" w:rsidRDefault="00D33960" w:rsidP="00D33960">
            <w:pP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y Digital Health</w:t>
            </w:r>
          </w:p>
          <w:p w14:paraId="4EABC0CF" w14:textId="77777777" w:rsidR="00D33960" w:rsidRPr="00F928F3" w:rsidRDefault="00D33960" w:rsidP="00D33960">
            <w:pPr>
              <w:pStyle w:val="ListParagraph"/>
              <w:numPr>
                <w:ilvl w:val="0"/>
                <w:numId w:val="8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928F3"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  <w:t>iConsiderLife</w:t>
            </w:r>
            <w:proofErr w:type="spellEnd"/>
          </w:p>
          <w:p w14:paraId="26732B39" w14:textId="77777777" w:rsidR="00D33960" w:rsidRPr="00F928F3" w:rsidRDefault="00D33960" w:rsidP="00D33960">
            <w:pPr>
              <w:pStyle w:val="ListParagraph"/>
              <w:numPr>
                <w:ilvl w:val="0"/>
                <w:numId w:val="8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Life Flex</w:t>
            </w:r>
          </w:p>
          <w:p w14:paraId="3A5BFACE" w14:textId="2EF7E2BF" w:rsidR="00D33960" w:rsidRPr="00F928F3" w:rsidRDefault="00D33960" w:rsidP="00D33960">
            <w:pPr>
              <w:pStyle w:val="ListParagraph"/>
              <w:numPr>
                <w:ilvl w:val="0"/>
                <w:numId w:val="8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 xml:space="preserve">Life Flex </w:t>
            </w: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LGBQ</w:t>
            </w:r>
            <w: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75B18248" w14:textId="4A13AB3C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36388B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Federation University Australia</w:t>
            </w:r>
          </w:p>
        </w:tc>
        <w:tc>
          <w:tcPr>
            <w:tcW w:w="4490" w:type="dxa"/>
            <w:shd w:val="clear" w:color="auto" w:fill="auto"/>
          </w:tcPr>
          <w:p w14:paraId="35DFEF01" w14:textId="6F9CE733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36388B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www.mydigitalhealth.org.au/</w:t>
            </w:r>
          </w:p>
        </w:tc>
      </w:tr>
      <w:tr w:rsidR="00D33960" w:rsidRPr="00597A07" w14:paraId="28151A67" w14:textId="77777777" w:rsidTr="0000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1B5BF1E" w14:textId="77777777" w:rsidR="00D33960" w:rsidRPr="00597A07" w:rsidRDefault="00D33960" w:rsidP="00D33960">
            <w:pP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OnTrack - Depression</w:t>
            </w:r>
          </w:p>
        </w:tc>
        <w:tc>
          <w:tcPr>
            <w:tcW w:w="1984" w:type="dxa"/>
            <w:shd w:val="clear" w:color="auto" w:fill="auto"/>
          </w:tcPr>
          <w:p w14:paraId="5471AE79" w14:textId="222D96A3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Queensland University of Technology</w:t>
            </w:r>
          </w:p>
        </w:tc>
        <w:tc>
          <w:tcPr>
            <w:tcW w:w="4490" w:type="dxa"/>
            <w:shd w:val="clear" w:color="auto" w:fill="auto"/>
          </w:tcPr>
          <w:p w14:paraId="283F4A39" w14:textId="6B8C6C9C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www.ontrack.org.au/</w:t>
            </w:r>
          </w:p>
        </w:tc>
      </w:tr>
      <w:tr w:rsidR="00D33960" w:rsidRPr="00597A07" w14:paraId="4F736C12" w14:textId="77777777" w:rsidTr="0000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CA2B6B0" w14:textId="77777777" w:rsidR="00D33960" w:rsidRPr="00597A07" w:rsidRDefault="00D33960" w:rsidP="00D33960">
            <w:pP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The Desk</w:t>
            </w:r>
          </w:p>
        </w:tc>
        <w:tc>
          <w:tcPr>
            <w:tcW w:w="1984" w:type="dxa"/>
            <w:shd w:val="clear" w:color="auto" w:fill="auto"/>
          </w:tcPr>
          <w:p w14:paraId="19474C8A" w14:textId="6CB54326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The University of Queensland</w:t>
            </w:r>
          </w:p>
        </w:tc>
        <w:tc>
          <w:tcPr>
            <w:tcW w:w="4490" w:type="dxa"/>
            <w:shd w:val="clear" w:color="auto" w:fill="auto"/>
          </w:tcPr>
          <w:p w14:paraId="5F50125D" w14:textId="0AEE1AF2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www.thedesk.org.au/</w:t>
            </w:r>
          </w:p>
        </w:tc>
      </w:tr>
      <w:tr w:rsidR="00D33960" w:rsidRPr="00597A07" w14:paraId="5CBC1AC6" w14:textId="77777777" w:rsidTr="0000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25BE173" w14:textId="77777777" w:rsidR="00D33960" w:rsidRDefault="00D33960" w:rsidP="00D33960">
            <w:pPr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 xml:space="preserve">This Way Up </w:t>
            </w:r>
          </w:p>
          <w:p w14:paraId="18E9AE73" w14:textId="77777777" w:rsidR="00D33960" w:rsidRPr="00F928F3" w:rsidRDefault="00D33960" w:rsidP="00D33960">
            <w:pPr>
              <w:pStyle w:val="ListParagraph"/>
              <w:numPr>
                <w:ilvl w:val="0"/>
                <w:numId w:val="9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F928F3"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  <w:t>Coping with Stress Course</w:t>
            </w:r>
          </w:p>
          <w:p w14:paraId="3F94E6F9" w14:textId="77777777" w:rsidR="00D33960" w:rsidRPr="00F928F3" w:rsidRDefault="00D33960" w:rsidP="00D33960">
            <w:pPr>
              <w:pStyle w:val="ListParagraph"/>
              <w:numPr>
                <w:ilvl w:val="0"/>
                <w:numId w:val="9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The Depression Course</w:t>
            </w:r>
          </w:p>
          <w:p w14:paraId="2A979110" w14:textId="77777777" w:rsidR="00D33960" w:rsidRPr="00F928F3" w:rsidRDefault="00D33960" w:rsidP="00D33960">
            <w:pPr>
              <w:pStyle w:val="ListParagraph"/>
              <w:numPr>
                <w:ilvl w:val="0"/>
                <w:numId w:val="9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Health Anxiety Course</w:t>
            </w:r>
          </w:p>
          <w:p w14:paraId="31C57F3E" w14:textId="77777777" w:rsidR="00D33960" w:rsidRPr="00F928F3" w:rsidRDefault="00D33960" w:rsidP="00D33960">
            <w:pPr>
              <w:pStyle w:val="ListParagraph"/>
              <w:numPr>
                <w:ilvl w:val="0"/>
                <w:numId w:val="9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 xml:space="preserve">Mindfulness-based </w:t>
            </w: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CBT</w:t>
            </w:r>
            <w: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 xml:space="preserve"> Course</w:t>
            </w:r>
          </w:p>
          <w:p w14:paraId="387529EF" w14:textId="77777777" w:rsidR="00D33960" w:rsidRPr="00F928F3" w:rsidRDefault="00D33960" w:rsidP="00D33960">
            <w:pPr>
              <w:pStyle w:val="ListParagraph"/>
              <w:numPr>
                <w:ilvl w:val="0"/>
                <w:numId w:val="9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ixed Depression and Anxiety Course</w:t>
            </w:r>
          </w:p>
          <w:p w14:paraId="4CE35359" w14:textId="77777777" w:rsidR="00D33960" w:rsidRPr="00F928F3" w:rsidRDefault="00D33960" w:rsidP="00D33960">
            <w:pPr>
              <w:pStyle w:val="ListParagraph"/>
              <w:numPr>
                <w:ilvl w:val="0"/>
                <w:numId w:val="9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UMentum</w:t>
            </w:r>
            <w:proofErr w:type="spellEnd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 xml:space="preserve"> Pregnancy</w:t>
            </w:r>
          </w:p>
          <w:p w14:paraId="7AA74ACC" w14:textId="77777777" w:rsidR="00D33960" w:rsidRPr="00F928F3" w:rsidRDefault="00D33960" w:rsidP="00D33960">
            <w:pPr>
              <w:pStyle w:val="ListParagraph"/>
              <w:numPr>
                <w:ilvl w:val="0"/>
                <w:numId w:val="9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MUMentum</w:t>
            </w:r>
            <w:proofErr w:type="spellEnd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 xml:space="preserve"> Postnatal</w:t>
            </w:r>
          </w:p>
          <w:p w14:paraId="6CB2F492" w14:textId="77777777" w:rsidR="00D33960" w:rsidRPr="00F928F3" w:rsidRDefault="00D33960" w:rsidP="00D33960">
            <w:pPr>
              <w:pStyle w:val="ListParagraph"/>
              <w:numPr>
                <w:ilvl w:val="0"/>
                <w:numId w:val="9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Panic Attacks Course</w:t>
            </w:r>
          </w:p>
          <w:p w14:paraId="525C62AF" w14:textId="77777777" w:rsidR="00D33960" w:rsidRPr="00F928F3" w:rsidRDefault="00D33960" w:rsidP="00D33960">
            <w:pPr>
              <w:pStyle w:val="ListParagraph"/>
              <w:numPr>
                <w:ilvl w:val="0"/>
                <w:numId w:val="9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Social Anxiety Course</w:t>
            </w:r>
          </w:p>
          <w:p w14:paraId="6A4BAF57" w14:textId="77777777" w:rsidR="00D33960" w:rsidRPr="00F928F3" w:rsidRDefault="00D33960" w:rsidP="00D33960">
            <w:pPr>
              <w:pStyle w:val="ListParagraph"/>
              <w:numPr>
                <w:ilvl w:val="0"/>
                <w:numId w:val="9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Student Wellbeing Course</w:t>
            </w:r>
          </w:p>
          <w:p w14:paraId="1A05D7D1" w14:textId="5123C770" w:rsidR="00D33960" w:rsidRPr="00F928F3" w:rsidRDefault="00D33960" w:rsidP="00D33960">
            <w:pPr>
              <w:pStyle w:val="ListParagraph"/>
              <w:numPr>
                <w:ilvl w:val="0"/>
                <w:numId w:val="9"/>
              </w:numPr>
              <w:rPr>
                <w:rFonts w:ascii="Cambria" w:eastAsia="MS Mincho" w:hAnsi="Cambria" w:cs="Times New Roman"/>
                <w:b w:val="0"/>
                <w:bCs w:val="0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Worry Course (</w:t>
            </w:r>
            <w:proofErr w:type="spellStart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GAD</w:t>
            </w:r>
            <w: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D352844" w14:textId="5BBF518A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St Vincent’s Hospital and the University of New South Wales</w:t>
            </w:r>
          </w:p>
        </w:tc>
        <w:tc>
          <w:tcPr>
            <w:tcW w:w="4490" w:type="dxa"/>
            <w:shd w:val="clear" w:color="auto" w:fill="auto"/>
          </w:tcPr>
          <w:p w14:paraId="2B56B383" w14:textId="0E87CDC8" w:rsidR="00D33960" w:rsidRPr="00597A07" w:rsidRDefault="00D33960" w:rsidP="00D3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thiswayup.org.au/</w:t>
            </w:r>
          </w:p>
        </w:tc>
      </w:tr>
      <w:tr w:rsidR="00D33960" w:rsidRPr="00597A07" w14:paraId="0DE7008A" w14:textId="77777777" w:rsidTr="0000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2B96874" w14:textId="77777777" w:rsidR="00D33960" w:rsidRPr="00597A07" w:rsidRDefault="00D33960" w:rsidP="00D33960">
            <w:pPr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97A07">
              <w:rPr>
                <w:rFonts w:ascii="Cambria" w:eastAsia="MS Mincho" w:hAnsi="Cambria" w:cs="Times New Roman"/>
                <w:b w:val="0"/>
                <w:bCs w:val="0"/>
                <w:color w:val="auto"/>
                <w:sz w:val="20"/>
                <w:szCs w:val="20"/>
              </w:rPr>
              <w:t>Students Against Depression</w:t>
            </w:r>
          </w:p>
        </w:tc>
        <w:tc>
          <w:tcPr>
            <w:tcW w:w="1984" w:type="dxa"/>
            <w:shd w:val="clear" w:color="auto" w:fill="auto"/>
          </w:tcPr>
          <w:p w14:paraId="7DE924F2" w14:textId="65E05767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The Charlie Waller Memorial Trust</w:t>
            </w:r>
          </w:p>
        </w:tc>
        <w:tc>
          <w:tcPr>
            <w:tcW w:w="4490" w:type="dxa"/>
            <w:shd w:val="clear" w:color="auto" w:fill="auto"/>
          </w:tcPr>
          <w:p w14:paraId="743B4CF3" w14:textId="50F33430" w:rsidR="00D33960" w:rsidRPr="00597A07" w:rsidRDefault="00D33960" w:rsidP="00D33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</w:pPr>
            <w:r w:rsidRPr="00CC2C0D">
              <w:rPr>
                <w:rFonts w:ascii="Cambria" w:eastAsia="MS Mincho" w:hAnsi="Cambria" w:cs="Times New Roman"/>
                <w:color w:val="auto"/>
                <w:sz w:val="20"/>
                <w:szCs w:val="20"/>
              </w:rPr>
              <w:t>https://www.studentsagainstdepression.org/</w:t>
            </w:r>
          </w:p>
        </w:tc>
      </w:tr>
    </w:tbl>
    <w:p w14:paraId="6EE00C2B" w14:textId="3021D82C" w:rsidR="00E43DFF" w:rsidRPr="00E43DFF" w:rsidRDefault="000928AB">
      <w:pPr>
        <w:rPr>
          <w:sz w:val="22"/>
          <w:szCs w:val="22"/>
        </w:rPr>
      </w:pPr>
      <w:proofErr w:type="spellStart"/>
      <w:r w:rsidRPr="00597A07">
        <w:rPr>
          <w:rFonts w:ascii="Cambria" w:eastAsia="MS Mincho" w:hAnsi="Cambria" w:cs="Times New Roman"/>
          <w:sz w:val="20"/>
          <w:szCs w:val="20"/>
          <w:vertAlign w:val="superscript"/>
          <w:lang w:val="en-US"/>
        </w:rPr>
        <w:t>a</w:t>
      </w:r>
      <w:r w:rsidRPr="00597A07">
        <w:rPr>
          <w:rFonts w:ascii="Cambria" w:eastAsia="MS Mincho" w:hAnsi="Cambria" w:cs="Times New Roman"/>
          <w:sz w:val="20"/>
          <w:szCs w:val="20"/>
          <w:lang w:val="en-US"/>
        </w:rPr>
        <w:t>CCI</w:t>
      </w:r>
      <w:proofErr w:type="spellEnd"/>
      <w:r w:rsidRPr="00597A07">
        <w:rPr>
          <w:rFonts w:ascii="Cambria" w:eastAsia="MS Mincho" w:hAnsi="Cambria" w:cs="Times New Roman"/>
          <w:sz w:val="20"/>
          <w:szCs w:val="20"/>
          <w:lang w:val="en-US"/>
        </w:rPr>
        <w:t xml:space="preserve">: Centre for Clinical Interventions; </w:t>
      </w:r>
      <w:proofErr w:type="spellStart"/>
      <w:r>
        <w:rPr>
          <w:rFonts w:ascii="Cambria" w:eastAsia="MS Mincho" w:hAnsi="Cambria" w:cs="Times New Roman"/>
          <w:sz w:val="20"/>
          <w:szCs w:val="20"/>
          <w:vertAlign w:val="superscript"/>
          <w:lang w:val="en-US"/>
        </w:rPr>
        <w:t>b</w:t>
      </w:r>
      <w:r w:rsidRPr="00597A07">
        <w:rPr>
          <w:rFonts w:ascii="Cambria" w:eastAsia="MS Mincho" w:hAnsi="Cambria" w:cs="Times New Roman"/>
          <w:sz w:val="20"/>
          <w:szCs w:val="20"/>
          <w:lang w:val="en-US"/>
        </w:rPr>
        <w:t>LGBQ</w:t>
      </w:r>
      <w:proofErr w:type="spellEnd"/>
      <w:r w:rsidRPr="00597A07">
        <w:rPr>
          <w:rFonts w:ascii="Cambria" w:eastAsia="MS Mincho" w:hAnsi="Cambria" w:cs="Times New Roman"/>
          <w:sz w:val="20"/>
          <w:szCs w:val="20"/>
          <w:lang w:val="en-US"/>
        </w:rPr>
        <w:t xml:space="preserve">: Lesbian, Gay, Bisexual &amp; Queer; </w:t>
      </w:r>
      <w:proofErr w:type="spellStart"/>
      <w:r>
        <w:rPr>
          <w:rFonts w:ascii="Cambria" w:eastAsia="MS Mincho" w:hAnsi="Cambria" w:cs="Times New Roman"/>
          <w:sz w:val="20"/>
          <w:szCs w:val="20"/>
          <w:vertAlign w:val="superscript"/>
          <w:lang w:val="en-US"/>
        </w:rPr>
        <w:t>c</w:t>
      </w:r>
      <w:r w:rsidRPr="00597A07">
        <w:rPr>
          <w:rFonts w:ascii="Cambria" w:eastAsia="MS Mincho" w:hAnsi="Cambria" w:cs="Times New Roman"/>
          <w:sz w:val="20"/>
          <w:szCs w:val="20"/>
          <w:lang w:val="en-US"/>
        </w:rPr>
        <w:t>CBT</w:t>
      </w:r>
      <w:proofErr w:type="spellEnd"/>
      <w:r w:rsidRPr="00597A07">
        <w:rPr>
          <w:rFonts w:ascii="Cambria" w:eastAsia="MS Mincho" w:hAnsi="Cambria" w:cs="Times New Roman"/>
          <w:sz w:val="20"/>
          <w:szCs w:val="20"/>
          <w:lang w:val="en-US"/>
        </w:rPr>
        <w:t xml:space="preserve">: Cognitive Behavioral Therapy; </w:t>
      </w:r>
      <w:proofErr w:type="spellStart"/>
      <w:r>
        <w:rPr>
          <w:rFonts w:ascii="Cambria" w:eastAsia="MS Mincho" w:hAnsi="Cambria" w:cs="Times New Roman"/>
          <w:sz w:val="20"/>
          <w:szCs w:val="20"/>
          <w:vertAlign w:val="superscript"/>
          <w:lang w:val="en-US"/>
        </w:rPr>
        <w:t>d</w:t>
      </w:r>
      <w:r w:rsidRPr="00597A07">
        <w:rPr>
          <w:rFonts w:ascii="Cambria" w:eastAsia="MS Mincho" w:hAnsi="Cambria" w:cs="Times New Roman"/>
          <w:sz w:val="20"/>
          <w:szCs w:val="20"/>
          <w:lang w:val="en-US"/>
        </w:rPr>
        <w:t>GAD</w:t>
      </w:r>
      <w:proofErr w:type="spellEnd"/>
      <w:r w:rsidRPr="00597A07">
        <w:rPr>
          <w:rFonts w:ascii="Cambria" w:eastAsia="MS Mincho" w:hAnsi="Cambria" w:cs="Times New Roman"/>
          <w:sz w:val="20"/>
          <w:szCs w:val="20"/>
          <w:lang w:val="en-US"/>
        </w:rPr>
        <w:t>: Generalized Anxiety Disorder</w:t>
      </w:r>
    </w:p>
    <w:sectPr w:rsidR="00E43DFF" w:rsidRPr="00E43D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76F5F"/>
    <w:multiLevelType w:val="hybridMultilevel"/>
    <w:tmpl w:val="C8028242"/>
    <w:lvl w:ilvl="0" w:tplc="DBC6DA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E44C8"/>
    <w:multiLevelType w:val="hybridMultilevel"/>
    <w:tmpl w:val="735C2AD0"/>
    <w:lvl w:ilvl="0" w:tplc="DBC6DA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FD3A79"/>
    <w:multiLevelType w:val="hybridMultilevel"/>
    <w:tmpl w:val="E0FA8344"/>
    <w:lvl w:ilvl="0" w:tplc="DBC6DA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4843DE"/>
    <w:multiLevelType w:val="hybridMultilevel"/>
    <w:tmpl w:val="7576918A"/>
    <w:lvl w:ilvl="0" w:tplc="DBC6DA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FC4F30"/>
    <w:multiLevelType w:val="hybridMultilevel"/>
    <w:tmpl w:val="538A65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B4C7609"/>
    <w:multiLevelType w:val="hybridMultilevel"/>
    <w:tmpl w:val="08948942"/>
    <w:lvl w:ilvl="0" w:tplc="DBC6DA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E306CD"/>
    <w:multiLevelType w:val="hybridMultilevel"/>
    <w:tmpl w:val="2580FFA8"/>
    <w:lvl w:ilvl="0" w:tplc="DBC6DA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7053A5"/>
    <w:multiLevelType w:val="hybridMultilevel"/>
    <w:tmpl w:val="31341F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D55751B"/>
    <w:multiLevelType w:val="hybridMultilevel"/>
    <w:tmpl w:val="B7D637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F483032"/>
    <w:multiLevelType w:val="hybridMultilevel"/>
    <w:tmpl w:val="63F65854"/>
    <w:lvl w:ilvl="0" w:tplc="DBC6DA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9"/>
  </w:num>
  <w:num w:numId="6">
    <w:abstractNumId w:val="5"/>
  </w:num>
  <w:num w:numId="7">
    <w:abstractNumId w:val="2"/>
  </w:num>
  <w:num w:numId="8">
    <w:abstractNumId w:val="0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DFF"/>
    <w:rsid w:val="00004C69"/>
    <w:rsid w:val="0002029A"/>
    <w:rsid w:val="000252C3"/>
    <w:rsid w:val="00085A9C"/>
    <w:rsid w:val="000928AB"/>
    <w:rsid w:val="000F3464"/>
    <w:rsid w:val="00155E28"/>
    <w:rsid w:val="001938C4"/>
    <w:rsid w:val="001D0195"/>
    <w:rsid w:val="001D6257"/>
    <w:rsid w:val="001E5110"/>
    <w:rsid w:val="00290A9F"/>
    <w:rsid w:val="002A7371"/>
    <w:rsid w:val="00313BB8"/>
    <w:rsid w:val="0036388B"/>
    <w:rsid w:val="00395942"/>
    <w:rsid w:val="003A4F34"/>
    <w:rsid w:val="003A5EE6"/>
    <w:rsid w:val="0041122B"/>
    <w:rsid w:val="004166FE"/>
    <w:rsid w:val="00417B69"/>
    <w:rsid w:val="004541AE"/>
    <w:rsid w:val="004801F6"/>
    <w:rsid w:val="004C0D54"/>
    <w:rsid w:val="004C141A"/>
    <w:rsid w:val="004C7D94"/>
    <w:rsid w:val="006E6083"/>
    <w:rsid w:val="00803397"/>
    <w:rsid w:val="008421B8"/>
    <w:rsid w:val="00847970"/>
    <w:rsid w:val="0085172E"/>
    <w:rsid w:val="00896BF9"/>
    <w:rsid w:val="00937EAA"/>
    <w:rsid w:val="00983D9C"/>
    <w:rsid w:val="009912F4"/>
    <w:rsid w:val="009B0810"/>
    <w:rsid w:val="009E2770"/>
    <w:rsid w:val="009E7598"/>
    <w:rsid w:val="00AD3800"/>
    <w:rsid w:val="00B56252"/>
    <w:rsid w:val="00BB63F7"/>
    <w:rsid w:val="00C03359"/>
    <w:rsid w:val="00C716DB"/>
    <w:rsid w:val="00CC2C0D"/>
    <w:rsid w:val="00CC3D19"/>
    <w:rsid w:val="00CD0703"/>
    <w:rsid w:val="00CF6833"/>
    <w:rsid w:val="00D03DD2"/>
    <w:rsid w:val="00D26D9E"/>
    <w:rsid w:val="00D33960"/>
    <w:rsid w:val="00E138F1"/>
    <w:rsid w:val="00E43DFF"/>
    <w:rsid w:val="00E61016"/>
    <w:rsid w:val="00E913AC"/>
    <w:rsid w:val="00EB50BB"/>
    <w:rsid w:val="00F2517D"/>
    <w:rsid w:val="00F34F9D"/>
    <w:rsid w:val="00F928F3"/>
    <w:rsid w:val="00FC795E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97C97"/>
  <w15:chartTrackingRefBased/>
  <w15:docId w15:val="{ACE61E72-C3B7-984C-A2F8-8332DC32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E43DFF"/>
    <w:rPr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CC2C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en van der Kruk</dc:creator>
  <cp:keywords/>
  <dc:description/>
  <cp:lastModifiedBy>Shannen van der Kruk</cp:lastModifiedBy>
  <cp:revision>6</cp:revision>
  <dcterms:created xsi:type="dcterms:W3CDTF">2021-07-22T02:45:00Z</dcterms:created>
  <dcterms:modified xsi:type="dcterms:W3CDTF">2021-07-22T04:58:00Z</dcterms:modified>
</cp:coreProperties>
</file>